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74EE80" w14:textId="40BFD5AA" w:rsidR="00363FF9" w:rsidRDefault="00573F37" w:rsidP="00363FF9">
      <w:pPr>
        <w:pStyle w:val="BodyA"/>
        <w:spacing w:after="0"/>
        <w:rPr>
          <w:rFonts w:ascii="Arial" w:hAnsi="Arial" w:cs="Arial"/>
          <w:b/>
          <w:bCs/>
          <w:color w:val="auto"/>
        </w:rPr>
      </w:pPr>
      <w:r>
        <w:rPr>
          <w:rFonts w:ascii="Arial" w:hAnsi="Arial" w:cs="Arial"/>
          <w:b/>
          <w:bCs/>
          <w:color w:val="auto"/>
        </w:rPr>
        <w:t>S</w:t>
      </w:r>
      <w:r w:rsidR="00363FF9">
        <w:rPr>
          <w:rFonts w:ascii="Arial" w:hAnsi="Arial" w:cs="Arial"/>
          <w:b/>
          <w:bCs/>
          <w:color w:val="auto"/>
        </w:rPr>
        <w:t>1</w:t>
      </w:r>
      <w:r>
        <w:rPr>
          <w:rFonts w:ascii="Arial" w:hAnsi="Arial" w:cs="Arial"/>
          <w:b/>
          <w:bCs/>
          <w:color w:val="auto"/>
        </w:rPr>
        <w:t xml:space="preserve"> Table.</w:t>
      </w:r>
      <w:r w:rsidR="00363FF9" w:rsidRPr="00D021B8">
        <w:rPr>
          <w:rFonts w:ascii="Arial" w:hAnsi="Arial" w:cs="Arial"/>
          <w:b/>
          <w:bCs/>
          <w:color w:val="auto"/>
        </w:rPr>
        <w:t xml:space="preserve"> </w:t>
      </w:r>
      <w:r w:rsidR="00363FF9" w:rsidRPr="00CD65C3">
        <w:rPr>
          <w:rFonts w:ascii="Arial" w:hAnsi="Arial" w:cs="Arial"/>
          <w:b/>
          <w:bCs/>
          <w:color w:val="auto"/>
        </w:rPr>
        <w:t xml:space="preserve">Number of included articles by date, contextualised with total deaths to date and key events </w:t>
      </w:r>
    </w:p>
    <w:p w14:paraId="33EE787F" w14:textId="77777777" w:rsidR="00363FF9" w:rsidRPr="005469A0" w:rsidRDefault="00363FF9" w:rsidP="00363FF9">
      <w:pPr>
        <w:pStyle w:val="BodyA"/>
        <w:spacing w:after="0"/>
        <w:rPr>
          <w:rFonts w:ascii="Arial" w:hAnsi="Arial" w:cs="Arial"/>
          <w:b/>
          <w:bCs/>
          <w:color w:val="auto"/>
        </w:rPr>
      </w:pPr>
    </w:p>
    <w:tbl>
      <w:tblPr>
        <w:tblW w:w="12962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913"/>
        <w:gridCol w:w="1418"/>
        <w:gridCol w:w="1134"/>
        <w:gridCol w:w="2693"/>
        <w:gridCol w:w="6804"/>
      </w:tblGrid>
      <w:tr w:rsidR="00363FF9" w:rsidRPr="005469A0" w14:paraId="7BA482B1" w14:textId="77777777" w:rsidTr="00F7020C"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916B5D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b/>
                <w:bCs/>
                <w:color w:val="auto"/>
              </w:rPr>
              <w:t>Wee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D0B6B7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b/>
                <w:bCs/>
                <w:color w:val="auto"/>
              </w:rPr>
              <w:t>D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FE3B7B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b/>
                <w:bCs/>
                <w:color w:val="auto"/>
              </w:rPr>
              <w:t>Number of articl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3CD5F2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b/>
                <w:bCs/>
                <w:color w:val="auto"/>
              </w:rPr>
              <w:t xml:space="preserve">Total </w:t>
            </w:r>
            <w:r>
              <w:rPr>
                <w:rFonts w:ascii="Arial" w:hAnsi="Arial" w:cs="Arial"/>
                <w:b/>
                <w:bCs/>
                <w:color w:val="auto"/>
              </w:rPr>
              <w:t xml:space="preserve">cumulative </w:t>
            </w:r>
            <w:r w:rsidRPr="00534259">
              <w:rPr>
                <w:rFonts w:ascii="Arial" w:hAnsi="Arial" w:cs="Arial"/>
                <w:b/>
                <w:bCs/>
                <w:color w:val="auto"/>
              </w:rPr>
              <w:t xml:space="preserve">number of deaths recorded (from </w:t>
            </w:r>
            <w:r>
              <w:rPr>
                <w:rFonts w:ascii="Arial" w:hAnsi="Arial" w:cs="Arial"/>
                <w:b/>
                <w:bCs/>
                <w:color w:val="auto"/>
              </w:rPr>
              <w:t xml:space="preserve"> </w:t>
            </w:r>
            <w:r w:rsidRPr="00534259">
              <w:rPr>
                <w:rFonts w:ascii="Arial" w:hAnsi="Arial" w:cs="Arial"/>
                <w:b/>
                <w:bCs/>
                <w:color w:val="auto"/>
              </w:rPr>
              <w:t>GOV.uk</w:t>
            </w:r>
            <w:r>
              <w:rPr>
                <w:rFonts w:ascii="Arial" w:hAnsi="Arial" w:cs="Arial"/>
                <w:b/>
                <w:bCs/>
                <w:color w:val="auto"/>
              </w:rPr>
              <w:fldChar w:fldCharType="begin"/>
            </w:r>
            <w:r>
              <w:rPr>
                <w:rFonts w:ascii="Arial" w:hAnsi="Arial" w:cs="Arial"/>
                <w:b/>
                <w:bCs/>
                <w:color w:val="auto"/>
              </w:rPr>
              <w:instrText xml:space="preserve"> ADDIN EN.CITE &lt;EndNote&gt;&lt;Cite&gt;&lt;Author&gt;GOV.UK&lt;/Author&gt;&lt;Year&gt;2020&lt;/Year&gt;&lt;RecNum&gt;8489&lt;/RecNum&gt;&lt;DisplayText&gt;&lt;style face="superscript"&gt;48&lt;/style&gt;&lt;/DisplayText&gt;&lt;record&gt;&lt;rec-number&gt;8489&lt;/rec-number&gt;&lt;foreign-keys&gt;&lt;key app="EN" db-id="eftfwz9eradtz5ep0se5awe2axzazptvxtar" timestamp="1610731189"&gt;8489&lt;/key&gt;&lt;/foreign-keys&gt;&lt;ref-type name="Web Page"&gt;12&lt;/ref-type&gt;&lt;contributors&gt;&lt;authors&gt;&lt;author&gt;GOV.UK&lt;/author&gt;&lt;/authors&gt;&lt;/contributors&gt;&lt;titles&gt;&lt;title&gt;Deaths&lt;/title&gt;&lt;/titles&gt;&lt;volume&gt;2020&lt;/volume&gt;&lt;number&gt;08/12/2020&lt;/number&gt;&lt;dates&gt;&lt;year&gt;2020&lt;/year&gt;&lt;/dates&gt;&lt;publisher&gt;GOV.UK&lt;/publisher&gt;&lt;urls&gt;&lt;related-urls&gt;&lt;url&gt;https://coronavirus.data.gov.uk/details/deaths&lt;/url&gt;&lt;/related-urls&gt;&lt;/urls&gt;&lt;/record&gt;&lt;/Cite&gt;&lt;/EndNote&gt;</w:instrText>
            </w:r>
            <w:r>
              <w:rPr>
                <w:rFonts w:ascii="Arial" w:hAnsi="Arial" w:cs="Arial"/>
                <w:b/>
                <w:bCs/>
                <w:color w:val="auto"/>
              </w:rPr>
              <w:fldChar w:fldCharType="separate"/>
            </w:r>
            <w:r w:rsidRPr="00DD08EC">
              <w:rPr>
                <w:rFonts w:ascii="Arial" w:hAnsi="Arial" w:cs="Arial"/>
                <w:b/>
                <w:bCs/>
                <w:noProof/>
                <w:color w:val="auto"/>
                <w:vertAlign w:val="superscript"/>
              </w:rPr>
              <w:t>48</w:t>
            </w:r>
            <w:r>
              <w:rPr>
                <w:rFonts w:ascii="Arial" w:hAnsi="Arial" w:cs="Arial"/>
                <w:b/>
                <w:bCs/>
                <w:color w:val="auto"/>
              </w:rPr>
              <w:fldChar w:fldCharType="end"/>
            </w:r>
            <w:r w:rsidRPr="00534259">
              <w:rPr>
                <w:rFonts w:ascii="Arial" w:hAnsi="Arial" w:cs="Arial"/>
                <w:b/>
                <w:bCs/>
                <w:color w:val="auto"/>
              </w:rPr>
              <w:t>)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E86CD8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b/>
                <w:bCs/>
                <w:color w:val="auto"/>
              </w:rPr>
              <w:t>Key events</w:t>
            </w:r>
          </w:p>
        </w:tc>
      </w:tr>
      <w:tr w:rsidR="00D16C38" w:rsidRPr="005469A0" w14:paraId="25BB2C28" w14:textId="77777777" w:rsidTr="00F7020C"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0A15A9" w14:textId="77777777" w:rsidR="00D16C38" w:rsidRPr="00534259" w:rsidRDefault="00D16C38" w:rsidP="00F7020C">
            <w:pPr>
              <w:pStyle w:val="BodyA"/>
              <w:spacing w:after="0" w:line="240" w:lineRule="auto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DE2D7" w14:textId="40BDB0CA" w:rsidR="00D16C38" w:rsidRPr="00534259" w:rsidRDefault="00D16C38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11/01/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421E8" w14:textId="77777777" w:rsidR="00D16C38" w:rsidRPr="00534259" w:rsidRDefault="00D16C38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585EB" w14:textId="77777777" w:rsidR="00D16C38" w:rsidRPr="00534259" w:rsidRDefault="00D16C38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F4A89" w14:textId="442AE370" w:rsidR="00D16C38" w:rsidRPr="00534259" w:rsidRDefault="00D16C38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China reports first death from COVID-19</w:t>
            </w:r>
            <w:r w:rsidR="001F2C89" w:rsidRPr="001A240D">
              <w:rPr>
                <w:rFonts w:ascii="Arial" w:hAnsi="Arial" w:cs="Arial"/>
                <w:color w:val="auto"/>
                <w:vertAlign w:val="superscript"/>
              </w:rPr>
              <w:t>1</w:t>
            </w:r>
          </w:p>
        </w:tc>
      </w:tr>
      <w:tr w:rsidR="00363FF9" w:rsidRPr="005469A0" w14:paraId="60511C18" w14:textId="77777777" w:rsidTr="00F7020C"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36B39D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b/>
                <w:bCs/>
                <w:color w:val="auto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57CDA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29/01/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3A9E9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A2D01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D65A3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1st positive test for COVID-19 in the UK</w:t>
            </w:r>
          </w:p>
        </w:tc>
      </w:tr>
      <w:tr w:rsidR="0020106F" w:rsidRPr="005469A0" w14:paraId="6F9D6B1C" w14:textId="77777777" w:rsidTr="00F7020C"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9EE510" w14:textId="77777777" w:rsidR="0020106F" w:rsidRPr="00534259" w:rsidRDefault="0020106F" w:rsidP="00F7020C">
            <w:pPr>
              <w:pStyle w:val="BodyA"/>
              <w:spacing w:after="0" w:line="240" w:lineRule="auto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65B60" w14:textId="2961CE30" w:rsidR="0020106F" w:rsidRPr="00534259" w:rsidRDefault="00117406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06/02/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C2D11" w14:textId="77777777" w:rsidR="0020106F" w:rsidRPr="00534259" w:rsidRDefault="0020106F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9D20D" w14:textId="77777777" w:rsidR="0020106F" w:rsidRPr="00534259" w:rsidRDefault="0020106F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BED5B" w14:textId="5AF6305E" w:rsidR="0020106F" w:rsidRPr="00534259" w:rsidRDefault="00117406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First COVID-19 death in the USA</w:t>
            </w:r>
            <w:r w:rsidR="0020106F">
              <w:rPr>
                <w:rFonts w:ascii="Arial" w:hAnsi="Arial" w:cs="Arial"/>
                <w:color w:val="auto"/>
              </w:rPr>
              <w:t xml:space="preserve"> </w:t>
            </w:r>
            <w:r>
              <w:rPr>
                <w:rFonts w:ascii="Arial" w:hAnsi="Arial" w:cs="Arial"/>
                <w:color w:val="auto"/>
              </w:rPr>
              <w:t>(confirmed via autopsy)</w:t>
            </w:r>
            <w:r w:rsidR="001F2C89">
              <w:rPr>
                <w:rFonts w:ascii="Arial" w:hAnsi="Arial" w:cs="Arial"/>
                <w:color w:val="auto"/>
                <w:vertAlign w:val="superscript"/>
              </w:rPr>
              <w:t>2</w:t>
            </w:r>
            <w:r>
              <w:rPr>
                <w:rFonts w:ascii="Arial" w:hAnsi="Arial" w:cs="Arial"/>
                <w:color w:val="auto"/>
              </w:rPr>
              <w:t xml:space="preserve"> </w:t>
            </w:r>
          </w:p>
        </w:tc>
      </w:tr>
      <w:tr w:rsidR="00363FF9" w:rsidRPr="005469A0" w14:paraId="2689ABE9" w14:textId="77777777" w:rsidTr="00F7020C"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AFA48E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b/>
                <w:bCs/>
                <w:color w:val="auto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89B46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28/02/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9B567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11C9E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397F7" w14:textId="586DB686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 xml:space="preserve">First UK citizen death </w:t>
            </w:r>
            <w:r w:rsidR="000C3595">
              <w:rPr>
                <w:rFonts w:ascii="Arial" w:hAnsi="Arial" w:cs="Arial"/>
                <w:color w:val="auto"/>
              </w:rPr>
              <w:t xml:space="preserve">from COVID-19 </w:t>
            </w:r>
            <w:r w:rsidRPr="00534259">
              <w:rPr>
                <w:rFonts w:ascii="Arial" w:hAnsi="Arial" w:cs="Arial"/>
                <w:color w:val="auto"/>
              </w:rPr>
              <w:t xml:space="preserve">abroad </w:t>
            </w:r>
          </w:p>
        </w:tc>
      </w:tr>
      <w:tr w:rsidR="00363FF9" w:rsidRPr="005469A0" w14:paraId="50699424" w14:textId="77777777" w:rsidTr="00F7020C"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94C092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b/>
                <w:bCs/>
                <w:color w:val="auto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C59FD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05/03/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4F42E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88E89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0E121" w14:textId="333B9FD0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First confirmed hospital death</w:t>
            </w:r>
            <w:r w:rsidR="000C3595">
              <w:rPr>
                <w:rFonts w:ascii="Arial" w:hAnsi="Arial" w:cs="Arial"/>
                <w:color w:val="auto"/>
              </w:rPr>
              <w:t xml:space="preserve"> from COVID-19</w:t>
            </w:r>
          </w:p>
        </w:tc>
      </w:tr>
      <w:tr w:rsidR="00363FF9" w:rsidRPr="005469A0" w14:paraId="64AEFC45" w14:textId="77777777" w:rsidTr="00F7020C"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650B28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b/>
                <w:bCs/>
                <w:color w:val="auto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9F4D2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06/03/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1D65D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9587F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4C824" w14:textId="7F45759D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First confirmed care home death</w:t>
            </w:r>
            <w:r w:rsidR="000C3595">
              <w:rPr>
                <w:rFonts w:ascii="Arial" w:hAnsi="Arial" w:cs="Arial"/>
                <w:color w:val="auto"/>
              </w:rPr>
              <w:t xml:space="preserve"> from COVID-19</w:t>
            </w:r>
          </w:p>
        </w:tc>
      </w:tr>
      <w:tr w:rsidR="001023ED" w:rsidRPr="005469A0" w14:paraId="2A109622" w14:textId="77777777" w:rsidTr="00F7020C"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424DD3" w14:textId="77777777" w:rsidR="001023ED" w:rsidRPr="00534259" w:rsidRDefault="001023ED" w:rsidP="00F7020C">
            <w:pPr>
              <w:pStyle w:val="BodyA"/>
              <w:spacing w:after="0" w:line="240" w:lineRule="auto"/>
              <w:rPr>
                <w:rFonts w:ascii="Arial" w:hAnsi="Arial" w:cs="Arial"/>
                <w:b/>
                <w:bCs/>
                <w:color w:val="auto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08E44" w14:textId="610F8C2E" w:rsidR="001023ED" w:rsidRPr="00534259" w:rsidRDefault="00D01F7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11/03/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E8EC8" w14:textId="77777777" w:rsidR="001023ED" w:rsidRPr="00534259" w:rsidRDefault="001023ED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884D2" w14:textId="77777777" w:rsidR="001023ED" w:rsidRPr="00534259" w:rsidRDefault="001023ED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C30FF" w14:textId="455C317D" w:rsidR="001023ED" w:rsidRPr="00534259" w:rsidRDefault="00D01F7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World Health Organization declares COVID-19 a pandemic</w:t>
            </w:r>
          </w:p>
        </w:tc>
      </w:tr>
      <w:tr w:rsidR="00363FF9" w:rsidRPr="005469A0" w14:paraId="5EB7714A" w14:textId="77777777" w:rsidTr="00F7020C"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10D230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b/>
                <w:bCs/>
                <w:color w:val="auto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C3D3A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12/03/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59FFA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725B7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ECCE6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Chief medical officer raises UK threat from moderate to high</w:t>
            </w:r>
          </w:p>
        </w:tc>
      </w:tr>
      <w:tr w:rsidR="00363FF9" w:rsidRPr="005469A0" w14:paraId="464ECF4A" w14:textId="77777777" w:rsidTr="00F7020C"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8206A4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b/>
                <w:bCs/>
                <w:color w:val="auto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5847E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14/03/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8911F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40057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DFEA4" w14:textId="6DB6C688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 xml:space="preserve">UK government's </w:t>
            </w:r>
            <w:r w:rsidR="00B84C2D">
              <w:rPr>
                <w:rFonts w:ascii="Arial" w:hAnsi="Arial" w:cs="Arial"/>
                <w:color w:val="auto"/>
              </w:rPr>
              <w:t>“h</w:t>
            </w:r>
            <w:r w:rsidRPr="00534259">
              <w:rPr>
                <w:rFonts w:ascii="Arial" w:hAnsi="Arial" w:cs="Arial"/>
                <w:color w:val="auto"/>
              </w:rPr>
              <w:t xml:space="preserve">erd </w:t>
            </w:r>
            <w:r w:rsidR="00B84C2D">
              <w:rPr>
                <w:rFonts w:ascii="Arial" w:hAnsi="Arial" w:cs="Arial"/>
                <w:color w:val="auto"/>
              </w:rPr>
              <w:t>i</w:t>
            </w:r>
            <w:r w:rsidRPr="00534259">
              <w:rPr>
                <w:rFonts w:ascii="Arial" w:hAnsi="Arial" w:cs="Arial"/>
                <w:color w:val="auto"/>
              </w:rPr>
              <w:t>mmunity</w:t>
            </w:r>
            <w:r w:rsidR="00B84C2D">
              <w:rPr>
                <w:rFonts w:ascii="Arial" w:hAnsi="Arial" w:cs="Arial"/>
                <w:color w:val="auto"/>
              </w:rPr>
              <w:t>”</w:t>
            </w:r>
            <w:r w:rsidRPr="00534259">
              <w:rPr>
                <w:rFonts w:ascii="Arial" w:hAnsi="Arial" w:cs="Arial"/>
                <w:color w:val="auto"/>
              </w:rPr>
              <w:t xml:space="preserve"> strategy widely criticized </w:t>
            </w:r>
          </w:p>
        </w:tc>
      </w:tr>
      <w:tr w:rsidR="00363FF9" w:rsidRPr="005469A0" w14:paraId="186DFA10" w14:textId="77777777" w:rsidTr="00F7020C">
        <w:tc>
          <w:tcPr>
            <w:tcW w:w="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733182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b/>
                <w:bCs/>
                <w:color w:val="auto"/>
              </w:rPr>
              <w:t>1 (A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F2A15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18/03/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E4A02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A1B87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115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EB3A2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Church of England issues funeral guidance</w:t>
            </w:r>
          </w:p>
        </w:tc>
      </w:tr>
      <w:tr w:rsidR="00363FF9" w:rsidRPr="005469A0" w14:paraId="15179082" w14:textId="77777777" w:rsidTr="00F7020C">
        <w:tc>
          <w:tcPr>
            <w:tcW w:w="9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4E1EFD3C" w14:textId="77777777" w:rsidR="00363FF9" w:rsidRPr="00534259" w:rsidRDefault="00363FF9" w:rsidP="00F7020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5B896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19/03/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6FCC1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B3CAC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158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3740A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 </w:t>
            </w:r>
          </w:p>
        </w:tc>
      </w:tr>
      <w:tr w:rsidR="00363FF9" w:rsidRPr="005469A0" w14:paraId="0B87202B" w14:textId="77777777" w:rsidTr="00F7020C">
        <w:tc>
          <w:tcPr>
            <w:tcW w:w="9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440F7BC8" w14:textId="77777777" w:rsidR="00363FF9" w:rsidRPr="00534259" w:rsidRDefault="00363FF9" w:rsidP="00F7020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C761C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20/03/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BCA77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31D36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194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45C55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Schools, restaurants, pubs, theatres and cinemas close; nightclubs, theatres, cinemas, gyms and leisure centres are instructed to close</w:t>
            </w:r>
          </w:p>
        </w:tc>
      </w:tr>
      <w:tr w:rsidR="00363FF9" w:rsidRPr="005469A0" w14:paraId="68F412C0" w14:textId="77777777" w:rsidTr="00F7020C">
        <w:tc>
          <w:tcPr>
            <w:tcW w:w="9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59E9CBB0" w14:textId="77777777" w:rsidR="00363FF9" w:rsidRPr="00534259" w:rsidRDefault="00363FF9" w:rsidP="00F7020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8165F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21/03/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F28E1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02F01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250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82F86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 </w:t>
            </w:r>
          </w:p>
        </w:tc>
      </w:tr>
      <w:tr w:rsidR="00363FF9" w:rsidRPr="005469A0" w14:paraId="0AF2F1B5" w14:textId="77777777" w:rsidTr="00F7020C">
        <w:tc>
          <w:tcPr>
            <w:tcW w:w="9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76803F3E" w14:textId="77777777" w:rsidR="00363FF9" w:rsidRPr="00534259" w:rsidRDefault="00363FF9" w:rsidP="00F7020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71227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22/03/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039E8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A6E05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285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B8FA7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 </w:t>
            </w:r>
          </w:p>
        </w:tc>
      </w:tr>
      <w:tr w:rsidR="00363FF9" w:rsidRPr="005469A0" w14:paraId="56645400" w14:textId="77777777" w:rsidTr="00F7020C">
        <w:tc>
          <w:tcPr>
            <w:tcW w:w="9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252F5FEF" w14:textId="77777777" w:rsidR="00363FF9" w:rsidRPr="00534259" w:rsidRDefault="00363FF9" w:rsidP="00F7020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009A0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23/03/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E02A3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7F3F2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359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63E64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 xml:space="preserve">Lockdown announced </w:t>
            </w:r>
          </w:p>
        </w:tc>
      </w:tr>
      <w:tr w:rsidR="00363FF9" w:rsidRPr="005469A0" w14:paraId="65043E9C" w14:textId="77777777" w:rsidTr="00F7020C">
        <w:tc>
          <w:tcPr>
            <w:tcW w:w="9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61F75D63" w14:textId="77777777" w:rsidR="00363FF9" w:rsidRPr="00534259" w:rsidRDefault="00363FF9" w:rsidP="00F7020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6938D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24/03/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77A58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D2795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508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46003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 </w:t>
            </w:r>
          </w:p>
        </w:tc>
      </w:tr>
      <w:tr w:rsidR="00363FF9" w:rsidRPr="005469A0" w14:paraId="67D04024" w14:textId="77777777" w:rsidTr="00F7020C">
        <w:tc>
          <w:tcPr>
            <w:tcW w:w="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E2D99C" w14:textId="77777777" w:rsidR="00363FF9" w:rsidRPr="00F7020C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F7020C">
              <w:rPr>
                <w:rFonts w:ascii="Arial" w:hAnsi="Arial" w:cs="Arial"/>
                <w:b/>
                <w:bCs/>
                <w:color w:val="auto"/>
              </w:rPr>
              <w:lastRenderedPageBreak/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327F1" w14:textId="77777777" w:rsidR="00363FF9" w:rsidRPr="00F7020C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F7020C">
              <w:rPr>
                <w:rFonts w:ascii="Arial" w:hAnsi="Arial" w:cs="Arial"/>
                <w:color w:val="auto"/>
              </w:rPr>
              <w:t>25/03/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FFC2D" w14:textId="77777777" w:rsidR="00363FF9" w:rsidRPr="00F7020C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F7020C">
              <w:rPr>
                <w:rFonts w:ascii="Arial" w:hAnsi="Arial" w:cs="Arial"/>
                <w:color w:val="auto"/>
              </w:rPr>
              <w:t>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A29F5" w14:textId="77777777" w:rsidR="00363FF9" w:rsidRPr="00F7020C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F7020C">
              <w:rPr>
                <w:rFonts w:ascii="Arial" w:hAnsi="Arial" w:cs="Arial"/>
                <w:color w:val="auto"/>
              </w:rPr>
              <w:t>695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86D27" w14:textId="77777777" w:rsidR="00363FF9" w:rsidRPr="00F7020C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F7020C">
              <w:rPr>
                <w:rFonts w:ascii="Arial" w:hAnsi="Arial" w:cs="Arial"/>
                <w:color w:val="auto"/>
              </w:rPr>
              <w:t> </w:t>
            </w:r>
          </w:p>
        </w:tc>
      </w:tr>
      <w:tr w:rsidR="00363FF9" w:rsidRPr="005469A0" w14:paraId="6565251E" w14:textId="77777777" w:rsidTr="00F7020C">
        <w:tc>
          <w:tcPr>
            <w:tcW w:w="9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3B399027" w14:textId="77777777" w:rsidR="00363FF9" w:rsidRPr="00F7020C" w:rsidRDefault="00363FF9" w:rsidP="00F7020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BF14D" w14:textId="77777777" w:rsidR="00363FF9" w:rsidRPr="00F7020C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F7020C">
              <w:rPr>
                <w:rFonts w:ascii="Arial" w:hAnsi="Arial" w:cs="Arial"/>
                <w:color w:val="auto"/>
              </w:rPr>
              <w:t>26/03/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4D53D" w14:textId="77777777" w:rsidR="00363FF9" w:rsidRPr="00F7020C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F7020C">
              <w:rPr>
                <w:rFonts w:ascii="Arial" w:hAnsi="Arial" w:cs="Arial"/>
                <w:color w:val="auto"/>
              </w:rPr>
              <w:t>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55CD3" w14:textId="77777777" w:rsidR="00363FF9" w:rsidRPr="00F7020C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F7020C">
              <w:rPr>
                <w:rFonts w:ascii="Arial" w:hAnsi="Arial" w:cs="Arial"/>
                <w:color w:val="auto"/>
              </w:rPr>
              <w:t>878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6F86C" w14:textId="77777777" w:rsidR="00363FF9" w:rsidRPr="00F7020C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F7020C">
              <w:rPr>
                <w:rFonts w:ascii="Arial" w:hAnsi="Arial" w:cs="Arial"/>
                <w:color w:val="auto"/>
              </w:rPr>
              <w:t> </w:t>
            </w:r>
          </w:p>
        </w:tc>
      </w:tr>
      <w:tr w:rsidR="00363FF9" w:rsidRPr="005469A0" w14:paraId="4F387E6C" w14:textId="77777777" w:rsidTr="00F7020C">
        <w:tc>
          <w:tcPr>
            <w:tcW w:w="9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744DE0AA" w14:textId="77777777" w:rsidR="00363FF9" w:rsidRPr="00F7020C" w:rsidRDefault="00363FF9" w:rsidP="00F7020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0C1C2" w14:textId="77777777" w:rsidR="00363FF9" w:rsidRPr="00F7020C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F7020C">
              <w:rPr>
                <w:rFonts w:ascii="Arial" w:hAnsi="Arial" w:cs="Arial"/>
                <w:color w:val="auto"/>
              </w:rPr>
              <w:t>27/03/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60DD0" w14:textId="77777777" w:rsidR="00363FF9" w:rsidRPr="00F7020C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F7020C">
              <w:rPr>
                <w:rFonts w:ascii="Arial" w:hAnsi="Arial" w:cs="Arial"/>
                <w:color w:val="auto"/>
              </w:rPr>
              <w:t>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CB256" w14:textId="77777777" w:rsidR="00363FF9" w:rsidRPr="00F7020C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F7020C">
              <w:rPr>
                <w:rFonts w:ascii="Arial" w:hAnsi="Arial" w:cs="Arial"/>
                <w:color w:val="auto"/>
              </w:rPr>
              <w:t>1162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27BEA" w14:textId="77777777" w:rsidR="00363FF9" w:rsidRPr="00F7020C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F7020C">
              <w:rPr>
                <w:rFonts w:ascii="Arial" w:hAnsi="Arial" w:cs="Arial"/>
                <w:color w:val="auto"/>
              </w:rPr>
              <w:t> </w:t>
            </w:r>
          </w:p>
        </w:tc>
      </w:tr>
      <w:tr w:rsidR="00363FF9" w:rsidRPr="005469A0" w14:paraId="476CA5E8" w14:textId="77777777" w:rsidTr="00F7020C">
        <w:tc>
          <w:tcPr>
            <w:tcW w:w="9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4556DAD6" w14:textId="77777777" w:rsidR="00363FF9" w:rsidRPr="00F7020C" w:rsidRDefault="00363FF9" w:rsidP="00F7020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62945" w14:textId="77777777" w:rsidR="00363FF9" w:rsidRPr="00F7020C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F7020C">
              <w:rPr>
                <w:rFonts w:ascii="Arial" w:hAnsi="Arial" w:cs="Arial"/>
                <w:color w:val="auto"/>
              </w:rPr>
              <w:t>28/03/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A1AA0" w14:textId="77777777" w:rsidR="00363FF9" w:rsidRPr="00F7020C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F7020C">
              <w:rPr>
                <w:rFonts w:ascii="Arial" w:hAnsi="Arial" w:cs="Arial"/>
                <w:color w:val="auto"/>
              </w:rPr>
              <w:t>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C4ECF" w14:textId="77777777" w:rsidR="00363FF9" w:rsidRPr="00F7020C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F7020C">
              <w:rPr>
                <w:rFonts w:ascii="Arial" w:hAnsi="Arial" w:cs="Arial"/>
                <w:color w:val="auto"/>
              </w:rPr>
              <w:t>1456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81724" w14:textId="7A30BA0E" w:rsidR="00363FF9" w:rsidRPr="00F7020C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F7020C">
              <w:rPr>
                <w:rFonts w:ascii="Arial" w:hAnsi="Arial" w:cs="Arial"/>
                <w:color w:val="auto"/>
              </w:rPr>
              <w:t xml:space="preserve">First </w:t>
            </w:r>
            <w:r w:rsidR="001A240D" w:rsidRPr="00F7020C">
              <w:rPr>
                <w:rFonts w:ascii="Arial" w:hAnsi="Arial" w:cs="Arial"/>
                <w:color w:val="auto"/>
              </w:rPr>
              <w:t>“</w:t>
            </w:r>
            <w:r w:rsidRPr="00F7020C">
              <w:rPr>
                <w:rFonts w:ascii="Arial" w:hAnsi="Arial" w:cs="Arial"/>
                <w:color w:val="auto"/>
              </w:rPr>
              <w:t>clap for carers</w:t>
            </w:r>
            <w:r w:rsidR="001A240D" w:rsidRPr="00F7020C">
              <w:rPr>
                <w:rFonts w:ascii="Arial" w:hAnsi="Arial" w:cs="Arial"/>
                <w:color w:val="auto"/>
              </w:rPr>
              <w:t>”</w:t>
            </w:r>
            <w:r w:rsidRPr="00F7020C">
              <w:rPr>
                <w:rFonts w:ascii="Arial" w:hAnsi="Arial" w:cs="Arial"/>
                <w:color w:val="auto"/>
              </w:rPr>
              <w:t xml:space="preserve"> – continued every Thursday until the 28th May</w:t>
            </w:r>
          </w:p>
        </w:tc>
      </w:tr>
      <w:tr w:rsidR="00363FF9" w:rsidRPr="005469A0" w14:paraId="413BA593" w14:textId="77777777" w:rsidTr="00F7020C">
        <w:tc>
          <w:tcPr>
            <w:tcW w:w="9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2E25896D" w14:textId="77777777" w:rsidR="00363FF9" w:rsidRPr="00F7020C" w:rsidRDefault="00363FF9" w:rsidP="00F7020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5F3C2" w14:textId="77777777" w:rsidR="00363FF9" w:rsidRPr="00F7020C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F7020C">
              <w:rPr>
                <w:rFonts w:ascii="Arial" w:hAnsi="Arial" w:cs="Arial"/>
                <w:color w:val="auto"/>
              </w:rPr>
              <w:t>29/03/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55F85" w14:textId="77777777" w:rsidR="00363FF9" w:rsidRPr="00F7020C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F7020C">
              <w:rPr>
                <w:rFonts w:ascii="Arial" w:hAnsi="Arial" w:cs="Arial"/>
                <w:color w:val="auto"/>
              </w:rPr>
              <w:t>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E6FE0" w14:textId="77777777" w:rsidR="00363FF9" w:rsidRPr="00F7020C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F7020C">
              <w:rPr>
                <w:rFonts w:ascii="Arial" w:hAnsi="Arial" w:cs="Arial"/>
                <w:color w:val="auto"/>
              </w:rPr>
              <w:t>1670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68FE8" w14:textId="5B6F6CFE" w:rsidR="00363FF9" w:rsidRPr="00F7020C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F7020C">
              <w:rPr>
                <w:rFonts w:ascii="Arial" w:hAnsi="Arial" w:cs="Arial"/>
                <w:color w:val="auto"/>
              </w:rPr>
              <w:t xml:space="preserve">1st reported death of a clinician </w:t>
            </w:r>
            <w:r w:rsidR="00B84C2D" w:rsidRPr="00F7020C">
              <w:rPr>
                <w:rFonts w:ascii="Arial" w:hAnsi="Arial" w:cs="Arial"/>
                <w:color w:val="auto"/>
              </w:rPr>
              <w:t xml:space="preserve">in the UK </w:t>
            </w:r>
          </w:p>
        </w:tc>
      </w:tr>
      <w:tr w:rsidR="00363FF9" w:rsidRPr="005469A0" w14:paraId="4E3BC6BC" w14:textId="77777777" w:rsidTr="00F7020C">
        <w:tc>
          <w:tcPr>
            <w:tcW w:w="9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284BE0A1" w14:textId="77777777" w:rsidR="00363FF9" w:rsidRPr="00F7020C" w:rsidRDefault="00363FF9" w:rsidP="00F7020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54D5E" w14:textId="77777777" w:rsidR="00363FF9" w:rsidRPr="00F7020C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F7020C">
              <w:rPr>
                <w:rFonts w:ascii="Arial" w:hAnsi="Arial" w:cs="Arial"/>
                <w:color w:val="auto"/>
              </w:rPr>
              <w:t>30/03/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5D090" w14:textId="77777777" w:rsidR="00363FF9" w:rsidRPr="00F7020C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F7020C">
              <w:rPr>
                <w:rFonts w:ascii="Arial" w:hAnsi="Arial" w:cs="Arial"/>
                <w:color w:val="auto"/>
              </w:rPr>
              <w:t>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EEDC0" w14:textId="77777777" w:rsidR="00363FF9" w:rsidRPr="00F7020C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F7020C">
              <w:rPr>
                <w:rFonts w:ascii="Arial" w:hAnsi="Arial" w:cs="Arial"/>
                <w:color w:val="auto"/>
              </w:rPr>
              <w:t>2044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3832B" w14:textId="77777777" w:rsidR="00363FF9" w:rsidRPr="00F7020C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F7020C">
              <w:rPr>
                <w:rFonts w:ascii="Arial" w:hAnsi="Arial" w:cs="Arial"/>
                <w:color w:val="auto"/>
              </w:rPr>
              <w:t> </w:t>
            </w:r>
          </w:p>
        </w:tc>
      </w:tr>
      <w:tr w:rsidR="00363FF9" w:rsidRPr="005469A0" w14:paraId="42FC4C9F" w14:textId="77777777" w:rsidTr="00F7020C">
        <w:tc>
          <w:tcPr>
            <w:tcW w:w="9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66440A63" w14:textId="77777777" w:rsidR="00363FF9" w:rsidRPr="00F7020C" w:rsidRDefault="00363FF9" w:rsidP="00F7020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F6DFA" w14:textId="77777777" w:rsidR="00363FF9" w:rsidRPr="00F7020C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F7020C">
              <w:rPr>
                <w:rFonts w:ascii="Arial" w:hAnsi="Arial" w:cs="Arial"/>
                <w:color w:val="auto"/>
              </w:rPr>
              <w:t>31/03/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AECE2" w14:textId="77777777" w:rsidR="00363FF9" w:rsidRPr="00F7020C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F7020C">
              <w:rPr>
                <w:rFonts w:ascii="Arial" w:hAnsi="Arial" w:cs="Arial"/>
                <w:color w:val="auto"/>
              </w:rPr>
              <w:t>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E6482" w14:textId="77777777" w:rsidR="00363FF9" w:rsidRPr="00F7020C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F7020C">
              <w:rPr>
                <w:rFonts w:ascii="Arial" w:hAnsi="Arial" w:cs="Arial"/>
                <w:color w:val="auto"/>
              </w:rPr>
              <w:t>2426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290DE" w14:textId="77777777" w:rsidR="00363FF9" w:rsidRPr="00F7020C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F7020C">
              <w:rPr>
                <w:rFonts w:ascii="Arial" w:hAnsi="Arial" w:cs="Arial"/>
                <w:color w:val="auto"/>
              </w:rPr>
              <w:t xml:space="preserve">Public Health England publishes new guidance for safe funerals following discussions with faith leaders; Office of National Statistics begins to include non-hospital deaths in daily statistics </w:t>
            </w:r>
          </w:p>
        </w:tc>
      </w:tr>
      <w:tr w:rsidR="00363FF9" w:rsidRPr="005469A0" w14:paraId="028FFC96" w14:textId="77777777" w:rsidTr="00F7020C">
        <w:tc>
          <w:tcPr>
            <w:tcW w:w="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143D89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b/>
                <w:bCs/>
                <w:color w:val="auto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99F70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01/04/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67063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28AF6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3096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9E917" w14:textId="210E7A4D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1st recorded child death</w:t>
            </w:r>
            <w:r w:rsidR="00B84C2D">
              <w:rPr>
                <w:rFonts w:ascii="Arial" w:hAnsi="Arial" w:cs="Arial"/>
                <w:color w:val="auto"/>
              </w:rPr>
              <w:t xml:space="preserve"> in the UK</w:t>
            </w:r>
          </w:p>
        </w:tc>
      </w:tr>
      <w:tr w:rsidR="00363FF9" w:rsidRPr="005469A0" w14:paraId="0FB03B9A" w14:textId="77777777" w:rsidTr="00F7020C">
        <w:tc>
          <w:tcPr>
            <w:tcW w:w="9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68D9C92D" w14:textId="77777777" w:rsidR="00363FF9" w:rsidRPr="00534259" w:rsidRDefault="00363FF9" w:rsidP="00F7020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7B685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02/04/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1B766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5AEE8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3748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3AEA8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 </w:t>
            </w:r>
          </w:p>
        </w:tc>
      </w:tr>
      <w:tr w:rsidR="00363FF9" w:rsidRPr="005469A0" w14:paraId="0CF86767" w14:textId="77777777" w:rsidTr="00F7020C">
        <w:tc>
          <w:tcPr>
            <w:tcW w:w="9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76EB2AE1" w14:textId="77777777" w:rsidR="00363FF9" w:rsidRPr="00534259" w:rsidRDefault="00363FF9" w:rsidP="00F7020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8F2D3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03/04/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85082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56C7B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4462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FA20A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 The Sun launches an appeal to raise £1,000,000 for NHS staff</w:t>
            </w:r>
          </w:p>
        </w:tc>
      </w:tr>
      <w:tr w:rsidR="00363FF9" w:rsidRPr="005469A0" w14:paraId="72EB8A19" w14:textId="77777777" w:rsidTr="00F7020C">
        <w:tc>
          <w:tcPr>
            <w:tcW w:w="9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30A38102" w14:textId="77777777" w:rsidR="00363FF9" w:rsidRPr="00534259" w:rsidRDefault="00363FF9" w:rsidP="00F7020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8F21C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04/04/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CE17C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30633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5222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19630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 </w:t>
            </w:r>
          </w:p>
        </w:tc>
      </w:tr>
      <w:tr w:rsidR="00363FF9" w:rsidRPr="005469A0" w14:paraId="7C7D0575" w14:textId="77777777" w:rsidTr="00F7020C">
        <w:tc>
          <w:tcPr>
            <w:tcW w:w="9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511DD90B" w14:textId="77777777" w:rsidR="00363FF9" w:rsidRPr="00534259" w:rsidRDefault="00363FF9" w:rsidP="00F7020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C4D7F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05/04/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D5B417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A9D9D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5866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D6B60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Queen's speech addressing nation about coronavirus</w:t>
            </w:r>
          </w:p>
        </w:tc>
      </w:tr>
      <w:tr w:rsidR="00363FF9" w:rsidRPr="005469A0" w14:paraId="7030569C" w14:textId="77777777" w:rsidTr="00F7020C">
        <w:tc>
          <w:tcPr>
            <w:tcW w:w="9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6347538F" w14:textId="77777777" w:rsidR="00363FF9" w:rsidRPr="00534259" w:rsidRDefault="00363FF9" w:rsidP="00F7020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D911B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06/04/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491D3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AB1D66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6434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3B269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 </w:t>
            </w:r>
          </w:p>
        </w:tc>
      </w:tr>
      <w:tr w:rsidR="00363FF9" w:rsidRPr="005469A0" w14:paraId="14ECB681" w14:textId="77777777" w:rsidTr="00F7020C">
        <w:tc>
          <w:tcPr>
            <w:tcW w:w="9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0977912A" w14:textId="77777777" w:rsidR="00363FF9" w:rsidRPr="00534259" w:rsidRDefault="00363FF9" w:rsidP="00F7020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8C0B7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07/04/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5F8C2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500DF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7472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F2F0D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 </w:t>
            </w:r>
          </w:p>
        </w:tc>
      </w:tr>
      <w:tr w:rsidR="00363FF9" w:rsidRPr="005469A0" w14:paraId="19FE88AB" w14:textId="77777777" w:rsidTr="00F7020C">
        <w:tc>
          <w:tcPr>
            <w:tcW w:w="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222FDB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b/>
                <w:bCs/>
                <w:color w:val="auto"/>
              </w:rPr>
              <w:t>4 (B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2B8DB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08/04/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A6A4C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CBD0E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8506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D7497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 </w:t>
            </w:r>
          </w:p>
        </w:tc>
      </w:tr>
      <w:tr w:rsidR="00363FF9" w:rsidRPr="005469A0" w14:paraId="63D34DFF" w14:textId="77777777" w:rsidTr="00F7020C">
        <w:tc>
          <w:tcPr>
            <w:tcW w:w="9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54CDCA5B" w14:textId="77777777" w:rsidR="00363FF9" w:rsidRPr="00534259" w:rsidRDefault="00363FF9" w:rsidP="00F7020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8F4C6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09/04/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34977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625B0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9616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0810A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 </w:t>
            </w:r>
          </w:p>
        </w:tc>
      </w:tr>
      <w:tr w:rsidR="00363FF9" w:rsidRPr="005469A0" w14:paraId="38065A90" w14:textId="77777777" w:rsidTr="00F7020C">
        <w:tc>
          <w:tcPr>
            <w:tcW w:w="9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3C642905" w14:textId="77777777" w:rsidR="00363FF9" w:rsidRPr="00534259" w:rsidRDefault="00363FF9" w:rsidP="00F7020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6888B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10/04/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133A1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6A05A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10768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24FA5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Health Secretary Matt Hancock warns clinicians not to overuse Personal Protective Equipment</w:t>
            </w:r>
          </w:p>
        </w:tc>
      </w:tr>
      <w:tr w:rsidR="00363FF9" w:rsidRPr="005469A0" w14:paraId="19A6DD76" w14:textId="77777777" w:rsidTr="00F7020C">
        <w:tc>
          <w:tcPr>
            <w:tcW w:w="9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66CD1642" w14:textId="77777777" w:rsidR="00363FF9" w:rsidRPr="00534259" w:rsidRDefault="00363FF9" w:rsidP="00F7020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BDAE9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11/04/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9FCED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8F999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11608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C32D4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 </w:t>
            </w:r>
          </w:p>
        </w:tc>
      </w:tr>
      <w:tr w:rsidR="00363FF9" w:rsidRPr="005469A0" w14:paraId="562C85EB" w14:textId="77777777" w:rsidTr="00F7020C">
        <w:tc>
          <w:tcPr>
            <w:tcW w:w="9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318AC7D1" w14:textId="77777777" w:rsidR="00363FF9" w:rsidRPr="00534259" w:rsidRDefault="00363FF9" w:rsidP="00F7020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06F7F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12/04/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23B6B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E615E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12294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A49C3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 </w:t>
            </w:r>
          </w:p>
        </w:tc>
      </w:tr>
      <w:tr w:rsidR="00363FF9" w:rsidRPr="005469A0" w14:paraId="54A1135F" w14:textId="77777777" w:rsidTr="00F7020C">
        <w:tc>
          <w:tcPr>
            <w:tcW w:w="9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051A7E89" w14:textId="77777777" w:rsidR="00363FF9" w:rsidRPr="00534259" w:rsidRDefault="00363FF9" w:rsidP="00F7020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51267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13/04/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FE1F1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BC34C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13038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0386B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 </w:t>
            </w:r>
          </w:p>
        </w:tc>
      </w:tr>
      <w:tr w:rsidR="00363FF9" w:rsidRPr="005469A0" w14:paraId="0E4592EF" w14:textId="77777777" w:rsidTr="00F7020C">
        <w:tc>
          <w:tcPr>
            <w:tcW w:w="9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42710DAF" w14:textId="77777777" w:rsidR="00363FF9" w:rsidRPr="00534259" w:rsidRDefault="00363FF9" w:rsidP="00F7020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6DB2E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14/04/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316B4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ACA90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14085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9C19E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 </w:t>
            </w:r>
          </w:p>
        </w:tc>
      </w:tr>
      <w:tr w:rsidR="00363FF9" w:rsidRPr="005469A0" w14:paraId="06093E87" w14:textId="77777777" w:rsidTr="00F7020C"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2287B5" w14:textId="77777777" w:rsidR="00363FF9" w:rsidRPr="00534259" w:rsidRDefault="00363FF9" w:rsidP="00F7020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CFD07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15/04/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43B9F4" w14:textId="77777777" w:rsidR="00363FF9" w:rsidRPr="00534259" w:rsidRDefault="00363FF9" w:rsidP="00F7020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19943" w14:textId="77777777" w:rsidR="00363FF9" w:rsidRPr="00534259" w:rsidRDefault="00363FF9" w:rsidP="00F7020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16E18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Matt Hancock’s statement on increasing visits for people at the end of their lives</w:t>
            </w:r>
          </w:p>
        </w:tc>
      </w:tr>
      <w:tr w:rsidR="00363FF9" w:rsidRPr="005469A0" w14:paraId="57FD7CE1" w14:textId="77777777" w:rsidTr="00F7020C"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B0702D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C427C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16/04/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F58F6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4C99E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79860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UK lockdown extended by 3 more weeks</w:t>
            </w:r>
          </w:p>
        </w:tc>
      </w:tr>
      <w:tr w:rsidR="00363FF9" w:rsidRPr="005469A0" w14:paraId="1150EEF5" w14:textId="77777777" w:rsidTr="00F7020C"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ACB40F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461A4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23/4/2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2A147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1EC52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> 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3E33A" w14:textId="77777777" w:rsidR="00363FF9" w:rsidRPr="00534259" w:rsidRDefault="00363FF9" w:rsidP="00F7020C">
            <w:pPr>
              <w:pStyle w:val="BodyA"/>
              <w:spacing w:after="0" w:line="240" w:lineRule="auto"/>
              <w:rPr>
                <w:rFonts w:ascii="Arial" w:hAnsi="Arial" w:cs="Arial"/>
                <w:color w:val="auto"/>
              </w:rPr>
            </w:pPr>
            <w:r w:rsidRPr="00534259">
              <w:rPr>
                <w:rFonts w:ascii="Arial" w:hAnsi="Arial" w:cs="Arial"/>
                <w:color w:val="auto"/>
              </w:rPr>
              <w:t xml:space="preserve">NHS Confederation publishes member briefing </w:t>
            </w:r>
            <w:proofErr w:type="gramStart"/>
            <w:r w:rsidRPr="00534259">
              <w:rPr>
                <w:rFonts w:ascii="Arial" w:hAnsi="Arial" w:cs="Arial"/>
                <w:i/>
                <w:iCs/>
                <w:color w:val="auto"/>
              </w:rPr>
              <w:t>The</w:t>
            </w:r>
            <w:proofErr w:type="gramEnd"/>
            <w:r w:rsidRPr="00534259">
              <w:rPr>
                <w:rFonts w:ascii="Arial" w:hAnsi="Arial" w:cs="Arial"/>
                <w:i/>
                <w:iCs/>
                <w:color w:val="auto"/>
              </w:rPr>
              <w:t xml:space="preserve"> impact of COVID-19 on BME (Black and minority ethnic) communities and health and care staff</w:t>
            </w:r>
          </w:p>
        </w:tc>
      </w:tr>
    </w:tbl>
    <w:p w14:paraId="2EACAB44" w14:textId="7BD7050C" w:rsidR="001F2C89" w:rsidRDefault="00DB38F2" w:rsidP="00363FF9">
      <w:pPr>
        <w:pStyle w:val="BodyA"/>
        <w:rPr>
          <w:rFonts w:ascii="Arial" w:eastAsia="Times New Roman" w:hAnsi="Arial" w:cs="Arial"/>
        </w:rPr>
      </w:pPr>
      <w:r w:rsidRPr="00DB38F2">
        <w:rPr>
          <w:rFonts w:ascii="Arial" w:eastAsia="Times New Roman" w:hAnsi="Arial" w:cs="Arial"/>
          <w:vertAlign w:val="superscript"/>
        </w:rPr>
        <w:t>1</w:t>
      </w:r>
      <w:r>
        <w:rPr>
          <w:rFonts w:ascii="Arial" w:eastAsia="Times New Roman" w:hAnsi="Arial" w:cs="Arial"/>
        </w:rPr>
        <w:t xml:space="preserve"> </w:t>
      </w:r>
      <w:hyperlink r:id="rId6" w:history="1">
        <w:r w:rsidR="001F2C89" w:rsidRPr="00032CCF">
          <w:rPr>
            <w:rStyle w:val="Hyperlink"/>
            <w:rFonts w:ascii="Arial" w:eastAsia="Times New Roman" w:hAnsi="Arial" w:cs="Arial"/>
          </w:rPr>
          <w:t>http://www.xinhuanet.com/2020-01/11/c_1125448269.htm</w:t>
        </w:r>
      </w:hyperlink>
    </w:p>
    <w:p w14:paraId="68EBDA09" w14:textId="748812FD" w:rsidR="00363FF9" w:rsidRDefault="001F2C89" w:rsidP="00363FF9">
      <w:pPr>
        <w:pStyle w:val="BodyA"/>
        <w:rPr>
          <w:rFonts w:ascii="Arial" w:eastAsia="Times New Roman" w:hAnsi="Arial" w:cs="Arial"/>
        </w:rPr>
      </w:pPr>
      <w:r w:rsidRPr="001A240D">
        <w:rPr>
          <w:rFonts w:ascii="Arial" w:eastAsia="Times New Roman" w:hAnsi="Arial" w:cs="Arial"/>
          <w:vertAlign w:val="superscript"/>
        </w:rPr>
        <w:t>2</w:t>
      </w:r>
      <w:r>
        <w:rPr>
          <w:rFonts w:ascii="Arial" w:eastAsia="Times New Roman" w:hAnsi="Arial" w:cs="Arial"/>
        </w:rPr>
        <w:t xml:space="preserve"> </w:t>
      </w:r>
      <w:hyperlink r:id="rId7" w:history="1">
        <w:r w:rsidR="00F7020C" w:rsidRPr="00510875">
          <w:rPr>
            <w:rStyle w:val="Hyperlink"/>
            <w:rFonts w:ascii="Arial" w:eastAsia="Times New Roman" w:hAnsi="Arial" w:cs="Arial"/>
          </w:rPr>
          <w:t>https://edition.cnn.com/2020/04/23/us/california-woman-first-coronavirus-death/index.html</w:t>
        </w:r>
      </w:hyperlink>
      <w:r w:rsidR="00F7020C">
        <w:rPr>
          <w:rFonts w:ascii="Arial" w:eastAsia="Times New Roman" w:hAnsi="Arial" w:cs="Arial"/>
        </w:rPr>
        <w:t xml:space="preserve"> </w:t>
      </w:r>
    </w:p>
    <w:p w14:paraId="63DD5AA7" w14:textId="77777777" w:rsidR="00EB1B4D" w:rsidRDefault="00EB1B4D"/>
    <w:sectPr w:rsidR="00EB1B4D" w:rsidSect="00363F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7E3B15" w14:textId="77777777" w:rsidR="00CE64E0" w:rsidRDefault="00CE64E0" w:rsidP="00363FF9">
      <w:r>
        <w:separator/>
      </w:r>
    </w:p>
  </w:endnote>
  <w:endnote w:type="continuationSeparator" w:id="0">
    <w:p w14:paraId="01209288" w14:textId="77777777" w:rsidR="00CE64E0" w:rsidRDefault="00CE64E0" w:rsidP="00363F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992FE2" w14:textId="77777777" w:rsidR="00CE64E0" w:rsidRDefault="00CE64E0" w:rsidP="00363FF9">
      <w:r>
        <w:separator/>
      </w:r>
    </w:p>
  </w:footnote>
  <w:footnote w:type="continuationSeparator" w:id="0">
    <w:p w14:paraId="4A91A523" w14:textId="77777777" w:rsidR="00CE64E0" w:rsidRDefault="00CE64E0" w:rsidP="00363F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FF9"/>
    <w:rsid w:val="000C3595"/>
    <w:rsid w:val="001023ED"/>
    <w:rsid w:val="00117406"/>
    <w:rsid w:val="001A240D"/>
    <w:rsid w:val="001F2C89"/>
    <w:rsid w:val="0020106F"/>
    <w:rsid w:val="00363FF9"/>
    <w:rsid w:val="00573F37"/>
    <w:rsid w:val="00B84C2D"/>
    <w:rsid w:val="00CE64E0"/>
    <w:rsid w:val="00D01F79"/>
    <w:rsid w:val="00D16C38"/>
    <w:rsid w:val="00DB38F2"/>
    <w:rsid w:val="00EB1B4D"/>
    <w:rsid w:val="00F70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41A7B77"/>
  <w15:chartTrackingRefBased/>
  <w15:docId w15:val="{972946C5-F7DE-422F-BADB-8AF5EFC85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FF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rsid w:val="00363FF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BodyAChar">
    <w:name w:val="Body A Char"/>
    <w:basedOn w:val="DefaultParagraphFont"/>
    <w:link w:val="BodyA"/>
    <w:rsid w:val="00363FF9"/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1F2C8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F2C8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7020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020C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7020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020C"/>
    <w:rPr>
      <w:rFonts w:ascii="Times New Roman" w:eastAsia="Arial Unicode MS" w:hAnsi="Times New Roman" w:cs="Times New Roman"/>
      <w:sz w:val="24"/>
      <w:szCs w:val="24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edition.cnn.com/2020/04/23/us/california-woman-first-coronavirus-death/index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xinhuanet.com/2020-01/11/c_1125448269.ht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1</Words>
  <Characters>2972</Characters>
  <Application>Microsoft Office Word</Application>
  <DocSecurity>0</DocSecurity>
  <Lines>24</Lines>
  <Paragraphs>6</Paragraphs>
  <ScaleCrop>false</ScaleCrop>
  <Company/>
  <LinksUpToDate>false</LinksUpToDate>
  <CharactersWithSpaces>3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Selman</dc:creator>
  <cp:keywords/>
  <dc:description/>
  <cp:lastModifiedBy>chn off32</cp:lastModifiedBy>
  <cp:revision>3</cp:revision>
  <dcterms:created xsi:type="dcterms:W3CDTF">2021-02-22T19:54:00Z</dcterms:created>
  <dcterms:modified xsi:type="dcterms:W3CDTF">2021-02-26T08:20:00Z</dcterms:modified>
</cp:coreProperties>
</file>